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B20" w:rsidRPr="001466B1" w:rsidRDefault="00886B20" w:rsidP="00EC5F08">
      <w:pPr>
        <w:spacing w:before="24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466B1">
        <w:rPr>
          <w:rFonts w:ascii="Times New Roman" w:hAnsi="Times New Roman" w:cs="Times New Roman"/>
          <w:b/>
          <w:sz w:val="24"/>
          <w:szCs w:val="24"/>
          <w:lang w:val="en-US"/>
        </w:rPr>
        <w:t>Table S3. Best two-predictor linear models of visual complexity separate for each participant for Stimulus Set 2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754"/>
        <w:gridCol w:w="900"/>
        <w:gridCol w:w="2174"/>
      </w:tblGrid>
      <w:tr w:rsidR="00886B20" w:rsidRPr="001466B1" w:rsidTr="007A774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6B20" w:rsidRPr="001466B1" w:rsidRDefault="00886B20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66B1">
              <w:rPr>
                <w:rFonts w:ascii="Times New Roman" w:hAnsi="Times New Roman" w:cs="Times New Roman"/>
                <w:b/>
                <w:lang w:val="en-US"/>
              </w:rPr>
              <w:t>Participant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6B20" w:rsidRPr="001466B1" w:rsidRDefault="00886B20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66B1">
              <w:rPr>
                <w:rFonts w:ascii="Times New Roman" w:hAnsi="Times New Roman" w:cs="Times New Roman"/>
                <w:b/>
                <w:lang w:val="en-US"/>
              </w:rPr>
              <w:t>Best two-predictor linear mode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6B20" w:rsidRPr="001466B1" w:rsidRDefault="00886B20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66B1">
              <w:rPr>
                <w:rFonts w:ascii="Times New Roman" w:hAnsi="Times New Roman" w:cs="Times New Roman"/>
                <w:b/>
                <w:i/>
                <w:lang w:val="en-US"/>
              </w:rPr>
              <w:t>R</w:t>
            </w:r>
            <w:r w:rsidRPr="001466B1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6B20" w:rsidRPr="001466B1" w:rsidRDefault="00886B20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466B1">
              <w:rPr>
                <w:rFonts w:ascii="Times New Roman" w:hAnsi="Times New Roman" w:cs="Times New Roman"/>
                <w:b/>
                <w:i/>
                <w:lang w:val="en-US"/>
              </w:rPr>
              <w:t>R</w:t>
            </w:r>
            <w:r w:rsidRPr="001466B1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2</w:t>
            </w:r>
            <w:r w:rsidRPr="001466B1">
              <w:rPr>
                <w:rFonts w:ascii="Times New Roman" w:hAnsi="Times New Roman" w:cs="Times New Roman"/>
                <w:b/>
                <w:i/>
                <w:lang w:val="en-US"/>
              </w:rPr>
              <w:t xml:space="preserve"> (MS + RMSGIF)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.139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0.620*MS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191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3979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3979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.960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+0.268*DCM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778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787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742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3.270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0.176*MS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826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5039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5039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.976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0.254*PHCMNSD </w:t>
            </w:r>
            <w:r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884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04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030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.552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0.272*MS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413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345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3455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3.433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0.376*MS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529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20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203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3.536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0.382*MS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454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12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125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.726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0.598*MS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772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61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613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3.135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1.704*CANMNSD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2.526*CAN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5329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5034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.171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0.405*MS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658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511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5116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.976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0.296*MS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206*PERS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1999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1766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.718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+0.314*PERSD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311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500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650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.500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0.578*MS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467*CAN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57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497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3.099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0.373*MS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657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358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3588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.825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0.439*MS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292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2361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2361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3.171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0.689*MS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419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11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112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.905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1.000*CANMNSD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1.655*PER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377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3634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.821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0.801*MS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537*PER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376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3605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.762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0.462*MS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691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20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202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.623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+2.584*PHCMN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–1.957*PHCMNS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5701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5210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.302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0.755*MS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326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620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6203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.274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0.201*MS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518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369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3693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.742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+3.915*PERMN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–3.565*PERMNS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3267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2835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3.056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0.571*MS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369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874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874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3.056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0.631*MS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635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554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5545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3.044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0.383*MS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482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320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3208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.504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1.188*CANMN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1.731*CAN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481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350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.440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–1.170*CANMNSD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1.795*CAN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82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4478</w:t>
            </w:r>
          </w:p>
        </w:tc>
      </w:tr>
      <w:tr w:rsidR="00886B20" w:rsidRPr="004F38C4" w:rsidTr="007A774B"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tabs>
                <w:tab w:val="left" w:pos="612"/>
                <w:tab w:val="left" w:pos="268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3.198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 xml:space="preserve"> +0.346*PERSD</w:t>
            </w:r>
            <w:r w:rsidRPr="004F38C4">
              <w:rPr>
                <w:rFonts w:ascii="Times New Roman" w:hAnsi="Times New Roman" w:cs="Times New Roman"/>
                <w:i/>
                <w:lang w:val="en-US"/>
              </w:rPr>
              <w:tab/>
            </w:r>
            <w:r w:rsidRPr="004F38C4">
              <w:rPr>
                <w:rFonts w:ascii="Times New Roman" w:hAnsi="Times New Roman" w:cs="Times New Roman"/>
                <w:lang w:val="en-US"/>
              </w:rPr>
              <w:t>+0.572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5761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6B20" w:rsidRPr="004F38C4" w:rsidRDefault="00886B20" w:rsidP="007A77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38C4">
              <w:rPr>
                <w:rFonts w:ascii="Times New Roman" w:hAnsi="Times New Roman" w:cs="Times New Roman"/>
                <w:lang w:val="en-US"/>
              </w:rPr>
              <w:t>0.5536</w:t>
            </w:r>
          </w:p>
        </w:tc>
      </w:tr>
    </w:tbl>
    <w:p w:rsidR="00886B20" w:rsidRPr="001466B1" w:rsidRDefault="00886B20" w:rsidP="00EC5F08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1466B1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1466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66B1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1466B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1466B1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1466B1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1466B1">
        <w:rPr>
          <w:rFonts w:ascii="Times New Roman" w:hAnsi="Times New Roman" w:cs="Times New Roman"/>
          <w:sz w:val="24"/>
          <w:szCs w:val="24"/>
          <w:lang w:val="en-US"/>
        </w:rPr>
        <w:t xml:space="preserve"> squared. To facilitate comparisons with linear models of the averaged complexity ratings, only two-predictor models were chosen. Note that for the best linear </w:t>
      </w:r>
      <w:r w:rsidRPr="001466B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odels 9, 17, 20, 23, 27, and 28, </w:t>
      </w:r>
      <w:r w:rsidRPr="001466B1">
        <w:rPr>
          <w:rFonts w:ascii="Times New Roman" w:hAnsi="Times New Roman" w:cs="Times New Roman"/>
          <w:i/>
          <w:sz w:val="24"/>
          <w:szCs w:val="24"/>
          <w:lang w:val="en-US"/>
        </w:rPr>
        <w:t>VIF</w:t>
      </w:r>
      <w:r w:rsidRPr="001466B1">
        <w:rPr>
          <w:rFonts w:ascii="Times New Roman" w:hAnsi="Times New Roman" w:cs="Times New Roman"/>
          <w:sz w:val="24"/>
          <w:szCs w:val="24"/>
          <w:lang w:val="en-US"/>
        </w:rPr>
        <w:t> &gt; 10, indicating problems with multicollinearity. In addition, the explained variance (</w:t>
      </w:r>
      <w:r w:rsidRPr="001466B1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1466B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1466B1">
        <w:rPr>
          <w:rFonts w:ascii="Times New Roman" w:hAnsi="Times New Roman" w:cs="Times New Roman"/>
          <w:sz w:val="24"/>
          <w:szCs w:val="24"/>
          <w:lang w:val="en-US"/>
        </w:rPr>
        <w:t>) of a linear model containing mirror symmetry (MS) and RMSGIF as predictors is also given.</w:t>
      </w:r>
    </w:p>
    <w:bookmarkEnd w:id="0"/>
    <w:p w:rsidR="000A1CBE" w:rsidRPr="00886B20" w:rsidRDefault="00EC5F08">
      <w:pPr>
        <w:rPr>
          <w:lang w:val="en-US"/>
        </w:rPr>
      </w:pPr>
    </w:p>
    <w:sectPr w:rsidR="000A1CBE" w:rsidRPr="00886B20" w:rsidSect="00886B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B20"/>
    <w:rsid w:val="0002657B"/>
    <w:rsid w:val="00065E16"/>
    <w:rsid w:val="00450EAF"/>
    <w:rsid w:val="00625D30"/>
    <w:rsid w:val="00886B20"/>
    <w:rsid w:val="00EC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6B2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86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6B2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86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Gartus</dc:creator>
  <cp:lastModifiedBy>Andreas Gartus</cp:lastModifiedBy>
  <cp:revision>3</cp:revision>
  <dcterms:created xsi:type="dcterms:W3CDTF">2017-04-03T16:17:00Z</dcterms:created>
  <dcterms:modified xsi:type="dcterms:W3CDTF">2017-04-14T15:41:00Z</dcterms:modified>
</cp:coreProperties>
</file>